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AD2FE" w14:textId="052E2F0F" w:rsidR="00275038" w:rsidRDefault="005D49E8" w:rsidP="003E527E">
      <w:pPr>
        <w:pStyle w:val="CommentText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Pr="00540633">
        <w:rPr>
          <w:rFonts w:cstheme="minorHAnsi"/>
          <w:b/>
          <w:bCs/>
          <w:lang w:val="en-US"/>
        </w:rPr>
        <w:t>Table 1</w:t>
      </w:r>
      <w:r w:rsidRPr="00540633">
        <w:rPr>
          <w:rFonts w:cstheme="minorHAnsi"/>
          <w:lang w:val="en-US"/>
        </w:rPr>
        <w:t xml:space="preserve">: </w:t>
      </w:r>
      <w:r w:rsidRPr="00595FD2">
        <w:rPr>
          <w:rFonts w:cstheme="minorHAnsi"/>
          <w:sz w:val="20"/>
          <w:szCs w:val="20"/>
          <w:lang w:val="en-US"/>
        </w:rPr>
        <w:t>List of specificities targeted by HLA class I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95FD2">
        <w:rPr>
          <w:rFonts w:cstheme="minorHAnsi"/>
          <w:sz w:val="20"/>
          <w:szCs w:val="20"/>
          <w:lang w:val="en-US"/>
        </w:rPr>
        <w:t>antibodies in mothers-only</w:t>
      </w:r>
      <w:r w:rsidR="00BD624E">
        <w:rPr>
          <w:rFonts w:cstheme="minorHAnsi"/>
          <w:sz w:val="20"/>
          <w:szCs w:val="20"/>
          <w:lang w:val="en-US"/>
        </w:rPr>
        <w:t xml:space="preserve"> antibodies</w:t>
      </w:r>
      <w:r w:rsidRPr="00595FD2">
        <w:rPr>
          <w:rFonts w:cstheme="minorHAnsi"/>
          <w:sz w:val="20"/>
          <w:szCs w:val="20"/>
          <w:lang w:val="en-US"/>
        </w:rPr>
        <w:t xml:space="preserve">, infants-only </w:t>
      </w:r>
      <w:r w:rsidR="00BD624E">
        <w:rPr>
          <w:rFonts w:cstheme="minorHAnsi"/>
          <w:sz w:val="20"/>
          <w:szCs w:val="20"/>
          <w:lang w:val="en-US"/>
        </w:rPr>
        <w:t xml:space="preserve">antibodies </w:t>
      </w:r>
      <w:r w:rsidRPr="00595FD2">
        <w:rPr>
          <w:rFonts w:cstheme="minorHAnsi"/>
          <w:sz w:val="20"/>
          <w:szCs w:val="20"/>
          <w:lang w:val="en-US"/>
        </w:rPr>
        <w:t xml:space="preserve">and </w:t>
      </w:r>
      <w:r w:rsidR="00BD624E">
        <w:rPr>
          <w:rFonts w:cstheme="minorHAnsi"/>
          <w:sz w:val="20"/>
          <w:szCs w:val="20"/>
          <w:lang w:val="en-US"/>
        </w:rPr>
        <w:t xml:space="preserve">antibodies </w:t>
      </w:r>
      <w:r w:rsidRPr="00595FD2">
        <w:rPr>
          <w:rFonts w:cstheme="minorHAnsi"/>
          <w:sz w:val="20"/>
          <w:szCs w:val="20"/>
          <w:lang w:val="en-US"/>
        </w:rPr>
        <w:t xml:space="preserve">shared by mothers and </w:t>
      </w:r>
      <w:r>
        <w:rPr>
          <w:rFonts w:cstheme="minorHAnsi"/>
          <w:sz w:val="20"/>
          <w:szCs w:val="20"/>
          <w:lang w:val="en-US"/>
        </w:rPr>
        <w:t xml:space="preserve">their </w:t>
      </w:r>
      <w:r w:rsidRPr="00595FD2">
        <w:rPr>
          <w:rFonts w:cstheme="minorHAnsi"/>
          <w:sz w:val="20"/>
          <w:szCs w:val="20"/>
          <w:lang w:val="en-US"/>
        </w:rPr>
        <w:t>infants</w:t>
      </w:r>
      <w:r>
        <w:rPr>
          <w:rFonts w:cstheme="minorHAnsi"/>
          <w:sz w:val="20"/>
          <w:szCs w:val="20"/>
          <w:lang w:val="en-US"/>
        </w:rPr>
        <w:t xml:space="preserve"> (six weeks after birth); hyphen – no antibodies detected</w:t>
      </w:r>
      <w:r w:rsidR="00AE2E56">
        <w:rPr>
          <w:rFonts w:cstheme="minorHAnsi"/>
          <w:sz w:val="20"/>
          <w:szCs w:val="20"/>
          <w:lang w:val="en-US"/>
        </w:rPr>
        <w:t>.</w:t>
      </w:r>
    </w:p>
    <w:p w14:paraId="40553C74" w14:textId="77777777" w:rsidR="00275038" w:rsidRDefault="00275038" w:rsidP="003E527E">
      <w:pPr>
        <w:pStyle w:val="CommentText"/>
        <w:jc w:val="both"/>
        <w:rPr>
          <w:rFonts w:cstheme="minorHAnsi"/>
          <w:sz w:val="20"/>
          <w:szCs w:val="20"/>
          <w:lang w:val="en-US"/>
        </w:rPr>
      </w:pPr>
    </w:p>
    <w:p w14:paraId="56AD03E0" w14:textId="2D417565" w:rsidR="00A44F13" w:rsidRPr="00163374" w:rsidRDefault="00275038" w:rsidP="00163374">
      <w:pPr>
        <w:pStyle w:val="CommentText"/>
        <w:jc w:val="both"/>
        <w:rPr>
          <w:rFonts w:cstheme="minorHAnsi"/>
          <w:sz w:val="20"/>
          <w:szCs w:val="20"/>
          <w:lang w:val="en-US"/>
        </w:rPr>
      </w:pPr>
      <w:bookmarkStart w:id="0" w:name="_GoBack"/>
      <w:r w:rsidRPr="00275038">
        <w:drawing>
          <wp:inline distT="0" distB="0" distL="0" distR="0" wp14:anchorId="5812E270" wp14:editId="66EAE0F8">
            <wp:extent cx="5468452" cy="9072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51" cy="907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0FB13EC" w14:textId="17BB5F54" w:rsidR="006501A2" w:rsidRDefault="00B27D25" w:rsidP="00D62C99">
      <w:pPr>
        <w:tabs>
          <w:tab w:val="left" w:pos="1040"/>
        </w:tabs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 </w:t>
      </w:r>
      <w:r w:rsidR="00163374" w:rsidRPr="00163374">
        <w:drawing>
          <wp:inline distT="0" distB="0" distL="0" distR="0" wp14:anchorId="4C897759" wp14:editId="611A5C4B">
            <wp:extent cx="5434992" cy="92626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567" cy="9272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AB694" w14:textId="799A2A48" w:rsidR="006501A2" w:rsidRDefault="006501A2" w:rsidP="00F54D58">
      <w:pPr>
        <w:tabs>
          <w:tab w:val="left" w:pos="1040"/>
        </w:tabs>
        <w:rPr>
          <w:rFonts w:cstheme="minorHAnsi"/>
          <w:lang w:val="en-US"/>
        </w:rPr>
      </w:pPr>
    </w:p>
    <w:p w14:paraId="2A551640" w14:textId="40E7EFF8" w:rsidR="005D49E8" w:rsidRPr="005D49E8" w:rsidRDefault="005D49E8" w:rsidP="003E527E">
      <w:pPr>
        <w:pStyle w:val="CommentText"/>
        <w:jc w:val="both"/>
        <w:rPr>
          <w:sz w:val="20"/>
          <w:szCs w:val="20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Pr="00540633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2</w:t>
      </w:r>
      <w:r w:rsidRPr="00540633">
        <w:rPr>
          <w:rFonts w:cstheme="minorHAnsi"/>
          <w:lang w:val="en-US"/>
        </w:rPr>
        <w:t xml:space="preserve">: </w:t>
      </w:r>
      <w:r w:rsidRPr="00595FD2">
        <w:rPr>
          <w:rFonts w:cstheme="minorHAnsi"/>
          <w:sz w:val="20"/>
          <w:szCs w:val="20"/>
          <w:lang w:val="en-US"/>
        </w:rPr>
        <w:t>List of specificities targeted by HLA class II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95FD2">
        <w:rPr>
          <w:rFonts w:cstheme="minorHAnsi"/>
          <w:sz w:val="20"/>
          <w:szCs w:val="20"/>
          <w:lang w:val="en-US"/>
        </w:rPr>
        <w:t>antibodies in mothers-only</w:t>
      </w:r>
      <w:r w:rsidR="00BD624E">
        <w:rPr>
          <w:rFonts w:cstheme="minorHAnsi"/>
          <w:sz w:val="20"/>
          <w:szCs w:val="20"/>
          <w:lang w:val="en-US"/>
        </w:rPr>
        <w:t xml:space="preserve"> antibodies</w:t>
      </w:r>
      <w:r w:rsidRPr="00595FD2">
        <w:rPr>
          <w:rFonts w:cstheme="minorHAnsi"/>
          <w:sz w:val="20"/>
          <w:szCs w:val="20"/>
          <w:lang w:val="en-US"/>
        </w:rPr>
        <w:t xml:space="preserve">, infants-only </w:t>
      </w:r>
      <w:r w:rsidR="00BD624E">
        <w:rPr>
          <w:rFonts w:cstheme="minorHAnsi"/>
          <w:sz w:val="20"/>
          <w:szCs w:val="20"/>
          <w:lang w:val="en-US"/>
        </w:rPr>
        <w:t xml:space="preserve">antibodies </w:t>
      </w:r>
      <w:r w:rsidRPr="00595FD2">
        <w:rPr>
          <w:rFonts w:cstheme="minorHAnsi"/>
          <w:sz w:val="20"/>
          <w:szCs w:val="20"/>
          <w:lang w:val="en-US"/>
        </w:rPr>
        <w:t xml:space="preserve">and </w:t>
      </w:r>
      <w:r w:rsidR="00BD624E">
        <w:rPr>
          <w:rFonts w:cstheme="minorHAnsi"/>
          <w:sz w:val="20"/>
          <w:szCs w:val="20"/>
          <w:lang w:val="en-US"/>
        </w:rPr>
        <w:t xml:space="preserve">antibodies </w:t>
      </w:r>
      <w:r w:rsidRPr="00595FD2">
        <w:rPr>
          <w:rFonts w:cstheme="minorHAnsi"/>
          <w:sz w:val="20"/>
          <w:szCs w:val="20"/>
          <w:lang w:val="en-US"/>
        </w:rPr>
        <w:t xml:space="preserve">shared by mothers and </w:t>
      </w:r>
      <w:r>
        <w:rPr>
          <w:rFonts w:cstheme="minorHAnsi"/>
          <w:sz w:val="20"/>
          <w:szCs w:val="20"/>
          <w:lang w:val="en-US"/>
        </w:rPr>
        <w:t xml:space="preserve">their </w:t>
      </w:r>
      <w:r w:rsidRPr="00595FD2">
        <w:rPr>
          <w:rFonts w:cstheme="minorHAnsi"/>
          <w:sz w:val="20"/>
          <w:szCs w:val="20"/>
          <w:lang w:val="en-US"/>
        </w:rPr>
        <w:t>infants</w:t>
      </w:r>
      <w:r>
        <w:rPr>
          <w:rFonts w:cstheme="minorHAnsi"/>
          <w:sz w:val="20"/>
          <w:szCs w:val="20"/>
          <w:lang w:val="en-US"/>
        </w:rPr>
        <w:t xml:space="preserve"> (six weeks after birth); hyphen – no antibodies detected; n/a – not </w:t>
      </w:r>
      <w:r w:rsidRPr="00D50200">
        <w:rPr>
          <w:rFonts w:cstheme="minorHAnsi"/>
          <w:sz w:val="20"/>
          <w:szCs w:val="20"/>
        </w:rPr>
        <w:t>analysed</w:t>
      </w:r>
      <w:r>
        <w:rPr>
          <w:rFonts w:cstheme="minorHAnsi"/>
          <w:sz w:val="20"/>
          <w:szCs w:val="20"/>
          <w:lang w:val="en-US"/>
        </w:rPr>
        <w:t xml:space="preserve">. </w:t>
      </w:r>
      <w:r w:rsidRPr="00595FD2">
        <w:rPr>
          <w:rFonts w:cstheme="minorHAnsi"/>
          <w:sz w:val="20"/>
          <w:szCs w:val="20"/>
          <w:lang w:val="en-US"/>
        </w:rPr>
        <w:t xml:space="preserve"> </w:t>
      </w:r>
    </w:p>
    <w:p w14:paraId="1F2DD5A8" w14:textId="023EDF1E" w:rsidR="00A44F13" w:rsidRDefault="00163374" w:rsidP="00F20838">
      <w:pPr>
        <w:spacing w:before="120" w:after="240" w:line="240" w:lineRule="auto"/>
        <w:rPr>
          <w:rFonts w:cstheme="minorHAnsi"/>
          <w:b/>
          <w:bCs/>
          <w:lang w:val="en-US"/>
        </w:rPr>
      </w:pPr>
      <w:r w:rsidRPr="00163374">
        <w:drawing>
          <wp:inline distT="0" distB="0" distL="0" distR="0" wp14:anchorId="507A2132" wp14:editId="7D468BA5">
            <wp:extent cx="6645910" cy="64827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48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51ED">
        <w:rPr>
          <w:rFonts w:cstheme="minorHAnsi"/>
          <w:b/>
          <w:bCs/>
          <w:lang w:val="en-US"/>
        </w:rPr>
        <w:t xml:space="preserve"> </w:t>
      </w:r>
    </w:p>
    <w:p w14:paraId="3520858E" w14:textId="2AEE801C" w:rsidR="006501A2" w:rsidRPr="00D62C99" w:rsidRDefault="00073129" w:rsidP="00D62C99">
      <w:pPr>
        <w:spacing w:before="120" w:after="240" w:line="240" w:lineRule="auto"/>
        <w:rPr>
          <w:rFonts w:cstheme="minorHAnsi"/>
          <w:b/>
          <w:bCs/>
          <w:lang w:val="en-US"/>
        </w:rPr>
      </w:pPr>
      <w:r w:rsidRPr="00073129">
        <w:lastRenderedPageBreak/>
        <w:drawing>
          <wp:inline distT="0" distB="0" distL="0" distR="0" wp14:anchorId="062C5F79" wp14:editId="3B2918B7">
            <wp:extent cx="6645910" cy="66929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69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51ED">
        <w:rPr>
          <w:rFonts w:cstheme="minorHAnsi"/>
          <w:b/>
          <w:bCs/>
          <w:lang w:val="en-US"/>
        </w:rPr>
        <w:t xml:space="preserve"> </w:t>
      </w:r>
    </w:p>
    <w:p w14:paraId="06222628" w14:textId="7A0A5635" w:rsidR="00703A14" w:rsidRPr="00703A14" w:rsidRDefault="00703A14" w:rsidP="00703A14">
      <w:pPr>
        <w:pStyle w:val="CommentText"/>
        <w:rPr>
          <w:sz w:val="20"/>
          <w:szCs w:val="20"/>
        </w:rPr>
      </w:pPr>
    </w:p>
    <w:p w14:paraId="3810B73E" w14:textId="532C5F2F" w:rsidR="005D7812" w:rsidRPr="001F487F" w:rsidRDefault="005D7812" w:rsidP="00F20838">
      <w:pPr>
        <w:spacing w:before="120" w:after="240" w:line="240" w:lineRule="auto"/>
        <w:rPr>
          <w:rFonts w:cstheme="minorHAnsi"/>
          <w:sz w:val="20"/>
          <w:szCs w:val="20"/>
          <w:lang w:val="en-US"/>
        </w:rPr>
      </w:pPr>
    </w:p>
    <w:sectPr w:rsidR="005D7812" w:rsidRPr="001F487F" w:rsidSect="006501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91CAF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73BE3"/>
    <w:multiLevelType w:val="multilevel"/>
    <w:tmpl w:val="85D27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91C17"/>
    <w:multiLevelType w:val="hybridMultilevel"/>
    <w:tmpl w:val="CE7E2D0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401C7"/>
    <w:multiLevelType w:val="multilevel"/>
    <w:tmpl w:val="9D008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9344E0"/>
    <w:multiLevelType w:val="multilevel"/>
    <w:tmpl w:val="1D1C3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BE3D5C"/>
    <w:multiLevelType w:val="hybridMultilevel"/>
    <w:tmpl w:val="824037F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C1685"/>
    <w:multiLevelType w:val="multilevel"/>
    <w:tmpl w:val="3070C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245CA8"/>
    <w:multiLevelType w:val="hybridMultilevel"/>
    <w:tmpl w:val="1C2E9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6D292A"/>
    <w:multiLevelType w:val="multilevel"/>
    <w:tmpl w:val="D17C3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FA509E8"/>
    <w:multiLevelType w:val="multilevel"/>
    <w:tmpl w:val="74C06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B0930"/>
    <w:multiLevelType w:val="multilevel"/>
    <w:tmpl w:val="6A6C4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052E94"/>
    <w:multiLevelType w:val="hybridMultilevel"/>
    <w:tmpl w:val="ECFE5D64"/>
    <w:lvl w:ilvl="0" w:tplc="04B8869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382D4F"/>
    <w:multiLevelType w:val="multilevel"/>
    <w:tmpl w:val="C8420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7A3742"/>
    <w:multiLevelType w:val="hybridMultilevel"/>
    <w:tmpl w:val="6FEE7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0218B1"/>
    <w:multiLevelType w:val="multilevel"/>
    <w:tmpl w:val="EBEA2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BE5370"/>
    <w:multiLevelType w:val="hybridMultilevel"/>
    <w:tmpl w:val="6E6CA3F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8477E5"/>
    <w:multiLevelType w:val="multilevel"/>
    <w:tmpl w:val="A3EC3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496371"/>
    <w:multiLevelType w:val="hybridMultilevel"/>
    <w:tmpl w:val="784679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6406C8"/>
    <w:multiLevelType w:val="multilevel"/>
    <w:tmpl w:val="AAB22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A95114"/>
    <w:multiLevelType w:val="multilevel"/>
    <w:tmpl w:val="404E7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1"/>
  </w:num>
  <w:num w:numId="3">
    <w:abstractNumId w:val="13"/>
  </w:num>
  <w:num w:numId="4">
    <w:abstractNumId w:val="0"/>
  </w:num>
  <w:num w:numId="5">
    <w:abstractNumId w:val="17"/>
  </w:num>
  <w:num w:numId="6">
    <w:abstractNumId w:val="19"/>
  </w:num>
  <w:num w:numId="7">
    <w:abstractNumId w:val="8"/>
  </w:num>
  <w:num w:numId="8">
    <w:abstractNumId w:val="4"/>
  </w:num>
  <w:num w:numId="9">
    <w:abstractNumId w:val="18"/>
  </w:num>
  <w:num w:numId="10">
    <w:abstractNumId w:val="14"/>
  </w:num>
  <w:num w:numId="11">
    <w:abstractNumId w:val="1"/>
  </w:num>
  <w:num w:numId="12">
    <w:abstractNumId w:val="5"/>
  </w:num>
  <w:num w:numId="13">
    <w:abstractNumId w:val="16"/>
  </w:num>
  <w:num w:numId="14">
    <w:abstractNumId w:val="6"/>
  </w:num>
  <w:num w:numId="15">
    <w:abstractNumId w:val="2"/>
  </w:num>
  <w:num w:numId="16">
    <w:abstractNumId w:val="15"/>
  </w:num>
  <w:num w:numId="17">
    <w:abstractNumId w:val="9"/>
  </w:num>
  <w:num w:numId="18">
    <w:abstractNumId w:val="10"/>
  </w:num>
  <w:num w:numId="19">
    <w:abstractNumId w:val="3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4E4"/>
    <w:rsid w:val="000050F3"/>
    <w:rsid w:val="000066EB"/>
    <w:rsid w:val="0001127C"/>
    <w:rsid w:val="00012619"/>
    <w:rsid w:val="00016C3C"/>
    <w:rsid w:val="00020BDB"/>
    <w:rsid w:val="00021E13"/>
    <w:rsid w:val="000227C0"/>
    <w:rsid w:val="000253D8"/>
    <w:rsid w:val="00026FE1"/>
    <w:rsid w:val="00027402"/>
    <w:rsid w:val="000315ED"/>
    <w:rsid w:val="0003440A"/>
    <w:rsid w:val="000355A8"/>
    <w:rsid w:val="000355BA"/>
    <w:rsid w:val="00036234"/>
    <w:rsid w:val="00040728"/>
    <w:rsid w:val="00041D92"/>
    <w:rsid w:val="00042C3C"/>
    <w:rsid w:val="00043C0B"/>
    <w:rsid w:val="00055DC1"/>
    <w:rsid w:val="00056DC8"/>
    <w:rsid w:val="000601A9"/>
    <w:rsid w:val="00060440"/>
    <w:rsid w:val="00060BC0"/>
    <w:rsid w:val="00060E03"/>
    <w:rsid w:val="00061F65"/>
    <w:rsid w:val="000707FA"/>
    <w:rsid w:val="000716C7"/>
    <w:rsid w:val="00072DAC"/>
    <w:rsid w:val="00073129"/>
    <w:rsid w:val="00075DDA"/>
    <w:rsid w:val="000765D3"/>
    <w:rsid w:val="00084476"/>
    <w:rsid w:val="0008496D"/>
    <w:rsid w:val="00084B86"/>
    <w:rsid w:val="000950EA"/>
    <w:rsid w:val="00095382"/>
    <w:rsid w:val="000A2426"/>
    <w:rsid w:val="000A4E32"/>
    <w:rsid w:val="000B4F02"/>
    <w:rsid w:val="000B5A3B"/>
    <w:rsid w:val="000B774A"/>
    <w:rsid w:val="000C2BDF"/>
    <w:rsid w:val="000C3FC3"/>
    <w:rsid w:val="000C57DB"/>
    <w:rsid w:val="000C68B5"/>
    <w:rsid w:val="000D4508"/>
    <w:rsid w:val="000E1F85"/>
    <w:rsid w:val="000E70CA"/>
    <w:rsid w:val="000F2308"/>
    <w:rsid w:val="000F3206"/>
    <w:rsid w:val="000F3E96"/>
    <w:rsid w:val="0010033C"/>
    <w:rsid w:val="001030CE"/>
    <w:rsid w:val="001100B5"/>
    <w:rsid w:val="00111273"/>
    <w:rsid w:val="00114250"/>
    <w:rsid w:val="00114FA7"/>
    <w:rsid w:val="00117F2F"/>
    <w:rsid w:val="00124BD2"/>
    <w:rsid w:val="001276E2"/>
    <w:rsid w:val="00127C29"/>
    <w:rsid w:val="0013265B"/>
    <w:rsid w:val="00133BB0"/>
    <w:rsid w:val="00133DB1"/>
    <w:rsid w:val="00134A5E"/>
    <w:rsid w:val="00134B16"/>
    <w:rsid w:val="00134E76"/>
    <w:rsid w:val="0013540A"/>
    <w:rsid w:val="00136100"/>
    <w:rsid w:val="00141454"/>
    <w:rsid w:val="00142523"/>
    <w:rsid w:val="001460A2"/>
    <w:rsid w:val="001465A6"/>
    <w:rsid w:val="00146E14"/>
    <w:rsid w:val="00151190"/>
    <w:rsid w:val="001519D0"/>
    <w:rsid w:val="00157587"/>
    <w:rsid w:val="00160FF7"/>
    <w:rsid w:val="00163374"/>
    <w:rsid w:val="00165E62"/>
    <w:rsid w:val="001759A8"/>
    <w:rsid w:val="00181E49"/>
    <w:rsid w:val="00183247"/>
    <w:rsid w:val="001859FC"/>
    <w:rsid w:val="00196F01"/>
    <w:rsid w:val="001A3034"/>
    <w:rsid w:val="001A362D"/>
    <w:rsid w:val="001A3F7D"/>
    <w:rsid w:val="001A43B7"/>
    <w:rsid w:val="001B2080"/>
    <w:rsid w:val="001B2F78"/>
    <w:rsid w:val="001B4174"/>
    <w:rsid w:val="001B57F7"/>
    <w:rsid w:val="001B7BF0"/>
    <w:rsid w:val="001C20F8"/>
    <w:rsid w:val="001C2F46"/>
    <w:rsid w:val="001C53A7"/>
    <w:rsid w:val="001C55AD"/>
    <w:rsid w:val="001C5B6F"/>
    <w:rsid w:val="001C620F"/>
    <w:rsid w:val="001C7F6A"/>
    <w:rsid w:val="001E36B6"/>
    <w:rsid w:val="001E67A5"/>
    <w:rsid w:val="001F22A1"/>
    <w:rsid w:val="001F487F"/>
    <w:rsid w:val="001F494C"/>
    <w:rsid w:val="00200825"/>
    <w:rsid w:val="00202371"/>
    <w:rsid w:val="002047BC"/>
    <w:rsid w:val="0021030E"/>
    <w:rsid w:val="00211156"/>
    <w:rsid w:val="00223B19"/>
    <w:rsid w:val="00224508"/>
    <w:rsid w:val="00224ECF"/>
    <w:rsid w:val="00232B11"/>
    <w:rsid w:val="00234F49"/>
    <w:rsid w:val="00236131"/>
    <w:rsid w:val="002443EE"/>
    <w:rsid w:val="00245652"/>
    <w:rsid w:val="00246400"/>
    <w:rsid w:val="002507B4"/>
    <w:rsid w:val="00254DC6"/>
    <w:rsid w:val="00255768"/>
    <w:rsid w:val="00260F1A"/>
    <w:rsid w:val="00260FEA"/>
    <w:rsid w:val="00266AAF"/>
    <w:rsid w:val="00267353"/>
    <w:rsid w:val="00270D04"/>
    <w:rsid w:val="002734E2"/>
    <w:rsid w:val="00275038"/>
    <w:rsid w:val="00293336"/>
    <w:rsid w:val="002A17C1"/>
    <w:rsid w:val="002A2A97"/>
    <w:rsid w:val="002A3808"/>
    <w:rsid w:val="002A7112"/>
    <w:rsid w:val="002B58AD"/>
    <w:rsid w:val="002C3EAC"/>
    <w:rsid w:val="002C41E8"/>
    <w:rsid w:val="002D17C8"/>
    <w:rsid w:val="002D3ADE"/>
    <w:rsid w:val="002D49AD"/>
    <w:rsid w:val="002D4F4F"/>
    <w:rsid w:val="002E240E"/>
    <w:rsid w:val="002E764E"/>
    <w:rsid w:val="002F0DB1"/>
    <w:rsid w:val="002F1CD5"/>
    <w:rsid w:val="002F72E6"/>
    <w:rsid w:val="00312857"/>
    <w:rsid w:val="003136A3"/>
    <w:rsid w:val="003150D7"/>
    <w:rsid w:val="00326038"/>
    <w:rsid w:val="00333705"/>
    <w:rsid w:val="00335C8B"/>
    <w:rsid w:val="00337000"/>
    <w:rsid w:val="00341632"/>
    <w:rsid w:val="00343424"/>
    <w:rsid w:val="0034377F"/>
    <w:rsid w:val="00345160"/>
    <w:rsid w:val="00356DCB"/>
    <w:rsid w:val="00361337"/>
    <w:rsid w:val="00361867"/>
    <w:rsid w:val="00364D22"/>
    <w:rsid w:val="003674BA"/>
    <w:rsid w:val="00371FEF"/>
    <w:rsid w:val="0037514A"/>
    <w:rsid w:val="003827AD"/>
    <w:rsid w:val="00383B9C"/>
    <w:rsid w:val="00387CCA"/>
    <w:rsid w:val="00390969"/>
    <w:rsid w:val="00394A41"/>
    <w:rsid w:val="00397BF1"/>
    <w:rsid w:val="003A1B49"/>
    <w:rsid w:val="003A46E4"/>
    <w:rsid w:val="003A6458"/>
    <w:rsid w:val="003A67CC"/>
    <w:rsid w:val="003C141E"/>
    <w:rsid w:val="003C241A"/>
    <w:rsid w:val="003D35F2"/>
    <w:rsid w:val="003D3DE2"/>
    <w:rsid w:val="003E527E"/>
    <w:rsid w:val="003E7AED"/>
    <w:rsid w:val="004044D6"/>
    <w:rsid w:val="00404F89"/>
    <w:rsid w:val="0040704B"/>
    <w:rsid w:val="004153F8"/>
    <w:rsid w:val="00416682"/>
    <w:rsid w:val="00417925"/>
    <w:rsid w:val="00423A79"/>
    <w:rsid w:val="004241A5"/>
    <w:rsid w:val="00424BA1"/>
    <w:rsid w:val="00425B42"/>
    <w:rsid w:val="004366E4"/>
    <w:rsid w:val="00441195"/>
    <w:rsid w:val="0044754C"/>
    <w:rsid w:val="004476CF"/>
    <w:rsid w:val="00451CE7"/>
    <w:rsid w:val="00454FB0"/>
    <w:rsid w:val="004606FA"/>
    <w:rsid w:val="00463712"/>
    <w:rsid w:val="00464459"/>
    <w:rsid w:val="004704D2"/>
    <w:rsid w:val="00473CD9"/>
    <w:rsid w:val="00475ECC"/>
    <w:rsid w:val="00481164"/>
    <w:rsid w:val="00481BDB"/>
    <w:rsid w:val="0048363E"/>
    <w:rsid w:val="00487A63"/>
    <w:rsid w:val="004905BF"/>
    <w:rsid w:val="0049168D"/>
    <w:rsid w:val="00493633"/>
    <w:rsid w:val="004A1127"/>
    <w:rsid w:val="004A1F4B"/>
    <w:rsid w:val="004B20C8"/>
    <w:rsid w:val="004B334F"/>
    <w:rsid w:val="004B3880"/>
    <w:rsid w:val="004B518A"/>
    <w:rsid w:val="004B5547"/>
    <w:rsid w:val="004B665F"/>
    <w:rsid w:val="004B723B"/>
    <w:rsid w:val="004C673C"/>
    <w:rsid w:val="004D1E02"/>
    <w:rsid w:val="004D3C00"/>
    <w:rsid w:val="004D45E4"/>
    <w:rsid w:val="004E39B1"/>
    <w:rsid w:val="004E5E09"/>
    <w:rsid w:val="004E6D7B"/>
    <w:rsid w:val="004F0986"/>
    <w:rsid w:val="004F2CE6"/>
    <w:rsid w:val="004F3BBF"/>
    <w:rsid w:val="004F44BC"/>
    <w:rsid w:val="004F6996"/>
    <w:rsid w:val="004F7E58"/>
    <w:rsid w:val="0050039C"/>
    <w:rsid w:val="005012C8"/>
    <w:rsid w:val="005122CD"/>
    <w:rsid w:val="00523662"/>
    <w:rsid w:val="00525D94"/>
    <w:rsid w:val="00525FDF"/>
    <w:rsid w:val="005261B3"/>
    <w:rsid w:val="005264BD"/>
    <w:rsid w:val="00540633"/>
    <w:rsid w:val="005456D0"/>
    <w:rsid w:val="005456E6"/>
    <w:rsid w:val="0055350F"/>
    <w:rsid w:val="00555A92"/>
    <w:rsid w:val="005563CB"/>
    <w:rsid w:val="005571D5"/>
    <w:rsid w:val="00562239"/>
    <w:rsid w:val="00563623"/>
    <w:rsid w:val="0057039F"/>
    <w:rsid w:val="0057050F"/>
    <w:rsid w:val="00572255"/>
    <w:rsid w:val="00573D00"/>
    <w:rsid w:val="00574056"/>
    <w:rsid w:val="005749F9"/>
    <w:rsid w:val="005858AA"/>
    <w:rsid w:val="00591746"/>
    <w:rsid w:val="00595FD2"/>
    <w:rsid w:val="005A055A"/>
    <w:rsid w:val="005A2C25"/>
    <w:rsid w:val="005A2E9D"/>
    <w:rsid w:val="005A38C9"/>
    <w:rsid w:val="005B0CB6"/>
    <w:rsid w:val="005B16B7"/>
    <w:rsid w:val="005B29C6"/>
    <w:rsid w:val="005C1E87"/>
    <w:rsid w:val="005C2FF8"/>
    <w:rsid w:val="005C5417"/>
    <w:rsid w:val="005C5E01"/>
    <w:rsid w:val="005C5E0F"/>
    <w:rsid w:val="005D1984"/>
    <w:rsid w:val="005D49E8"/>
    <w:rsid w:val="005D72F0"/>
    <w:rsid w:val="005D7812"/>
    <w:rsid w:val="005E30D8"/>
    <w:rsid w:val="005E3493"/>
    <w:rsid w:val="005E51BD"/>
    <w:rsid w:val="005F527F"/>
    <w:rsid w:val="005F6220"/>
    <w:rsid w:val="005F79B9"/>
    <w:rsid w:val="00604684"/>
    <w:rsid w:val="00604B31"/>
    <w:rsid w:val="00605CBD"/>
    <w:rsid w:val="006112F7"/>
    <w:rsid w:val="0061235C"/>
    <w:rsid w:val="0061314E"/>
    <w:rsid w:val="006134D8"/>
    <w:rsid w:val="00613601"/>
    <w:rsid w:val="00613DD5"/>
    <w:rsid w:val="00614513"/>
    <w:rsid w:val="006163B5"/>
    <w:rsid w:val="00620F70"/>
    <w:rsid w:val="00622A85"/>
    <w:rsid w:val="006253CD"/>
    <w:rsid w:val="00630A34"/>
    <w:rsid w:val="00632BFC"/>
    <w:rsid w:val="00637DDE"/>
    <w:rsid w:val="00641EA5"/>
    <w:rsid w:val="00643F46"/>
    <w:rsid w:val="00644600"/>
    <w:rsid w:val="006463E0"/>
    <w:rsid w:val="0064781E"/>
    <w:rsid w:val="006501A2"/>
    <w:rsid w:val="00651332"/>
    <w:rsid w:val="0065257C"/>
    <w:rsid w:val="006530C7"/>
    <w:rsid w:val="00661076"/>
    <w:rsid w:val="00666E76"/>
    <w:rsid w:val="00670B9D"/>
    <w:rsid w:val="00676F88"/>
    <w:rsid w:val="00677904"/>
    <w:rsid w:val="00682C25"/>
    <w:rsid w:val="0068373D"/>
    <w:rsid w:val="00684EF3"/>
    <w:rsid w:val="00692059"/>
    <w:rsid w:val="006A1EA6"/>
    <w:rsid w:val="006A1EE0"/>
    <w:rsid w:val="006A2B95"/>
    <w:rsid w:val="006B010E"/>
    <w:rsid w:val="006B2D50"/>
    <w:rsid w:val="006B3403"/>
    <w:rsid w:val="006B40FC"/>
    <w:rsid w:val="006B5D65"/>
    <w:rsid w:val="006B79FB"/>
    <w:rsid w:val="006C779C"/>
    <w:rsid w:val="006C7BB1"/>
    <w:rsid w:val="006D0D52"/>
    <w:rsid w:val="006D2689"/>
    <w:rsid w:val="006D5C64"/>
    <w:rsid w:val="006D7A02"/>
    <w:rsid w:val="006D7FD6"/>
    <w:rsid w:val="006E0FEC"/>
    <w:rsid w:val="006E158A"/>
    <w:rsid w:val="006E2B58"/>
    <w:rsid w:val="006E504E"/>
    <w:rsid w:val="006E5483"/>
    <w:rsid w:val="006E77AB"/>
    <w:rsid w:val="006F2B7F"/>
    <w:rsid w:val="00702A30"/>
    <w:rsid w:val="00703A14"/>
    <w:rsid w:val="0070542F"/>
    <w:rsid w:val="00706203"/>
    <w:rsid w:val="0070722A"/>
    <w:rsid w:val="00707F91"/>
    <w:rsid w:val="00711F6A"/>
    <w:rsid w:val="00717D1A"/>
    <w:rsid w:val="007206F7"/>
    <w:rsid w:val="00721EBE"/>
    <w:rsid w:val="0072348C"/>
    <w:rsid w:val="00723681"/>
    <w:rsid w:val="00723AFF"/>
    <w:rsid w:val="00736035"/>
    <w:rsid w:val="007362A2"/>
    <w:rsid w:val="00740821"/>
    <w:rsid w:val="00740EB3"/>
    <w:rsid w:val="00744E1B"/>
    <w:rsid w:val="007461AD"/>
    <w:rsid w:val="0075008D"/>
    <w:rsid w:val="007578E7"/>
    <w:rsid w:val="007606B8"/>
    <w:rsid w:val="00770319"/>
    <w:rsid w:val="00770779"/>
    <w:rsid w:val="00770B25"/>
    <w:rsid w:val="007743E8"/>
    <w:rsid w:val="0077515A"/>
    <w:rsid w:val="00775E1E"/>
    <w:rsid w:val="00780446"/>
    <w:rsid w:val="00781082"/>
    <w:rsid w:val="00786DCC"/>
    <w:rsid w:val="007934D0"/>
    <w:rsid w:val="007934D9"/>
    <w:rsid w:val="00796737"/>
    <w:rsid w:val="007A1E5F"/>
    <w:rsid w:val="007A33F3"/>
    <w:rsid w:val="007A7491"/>
    <w:rsid w:val="007B0F9B"/>
    <w:rsid w:val="007B2AFB"/>
    <w:rsid w:val="007B7901"/>
    <w:rsid w:val="007C0DB8"/>
    <w:rsid w:val="007C6644"/>
    <w:rsid w:val="007C6A3B"/>
    <w:rsid w:val="007D0A89"/>
    <w:rsid w:val="007D1A64"/>
    <w:rsid w:val="007D234A"/>
    <w:rsid w:val="007D2B82"/>
    <w:rsid w:val="007D3E7B"/>
    <w:rsid w:val="007D535F"/>
    <w:rsid w:val="007D7DD9"/>
    <w:rsid w:val="007E01FB"/>
    <w:rsid w:val="007E0AE0"/>
    <w:rsid w:val="007E11AC"/>
    <w:rsid w:val="007E16DB"/>
    <w:rsid w:val="007E1B4E"/>
    <w:rsid w:val="007E61C5"/>
    <w:rsid w:val="007E7AFE"/>
    <w:rsid w:val="007E7EC1"/>
    <w:rsid w:val="007F1C76"/>
    <w:rsid w:val="007F33B1"/>
    <w:rsid w:val="007F3AA3"/>
    <w:rsid w:val="007F3AD6"/>
    <w:rsid w:val="007F53CA"/>
    <w:rsid w:val="007F5A9D"/>
    <w:rsid w:val="007F5EF3"/>
    <w:rsid w:val="007F662A"/>
    <w:rsid w:val="00806ADD"/>
    <w:rsid w:val="0081020B"/>
    <w:rsid w:val="00810798"/>
    <w:rsid w:val="008132C5"/>
    <w:rsid w:val="0081573F"/>
    <w:rsid w:val="00822143"/>
    <w:rsid w:val="00832DCC"/>
    <w:rsid w:val="0083687C"/>
    <w:rsid w:val="00840408"/>
    <w:rsid w:val="00842D62"/>
    <w:rsid w:val="00844B97"/>
    <w:rsid w:val="008524DF"/>
    <w:rsid w:val="00855F7F"/>
    <w:rsid w:val="00856B0B"/>
    <w:rsid w:val="00857D08"/>
    <w:rsid w:val="00860C98"/>
    <w:rsid w:val="00867BCA"/>
    <w:rsid w:val="00873FEE"/>
    <w:rsid w:val="00875BF4"/>
    <w:rsid w:val="008773A7"/>
    <w:rsid w:val="00877C8C"/>
    <w:rsid w:val="00884345"/>
    <w:rsid w:val="008855A1"/>
    <w:rsid w:val="0088739C"/>
    <w:rsid w:val="00890AC3"/>
    <w:rsid w:val="00894373"/>
    <w:rsid w:val="00894AD2"/>
    <w:rsid w:val="0089513B"/>
    <w:rsid w:val="00897819"/>
    <w:rsid w:val="008A108E"/>
    <w:rsid w:val="008A217E"/>
    <w:rsid w:val="008A695A"/>
    <w:rsid w:val="008A7F15"/>
    <w:rsid w:val="008B0363"/>
    <w:rsid w:val="008B2960"/>
    <w:rsid w:val="008B6A95"/>
    <w:rsid w:val="008C693A"/>
    <w:rsid w:val="008D1A79"/>
    <w:rsid w:val="008D6E8A"/>
    <w:rsid w:val="008D778A"/>
    <w:rsid w:val="008E1E8F"/>
    <w:rsid w:val="008E3E52"/>
    <w:rsid w:val="008F1149"/>
    <w:rsid w:val="008F2DAA"/>
    <w:rsid w:val="008F40FF"/>
    <w:rsid w:val="008F54F5"/>
    <w:rsid w:val="008F5C65"/>
    <w:rsid w:val="008F7891"/>
    <w:rsid w:val="00902EC1"/>
    <w:rsid w:val="00903F71"/>
    <w:rsid w:val="0091034C"/>
    <w:rsid w:val="00913AFA"/>
    <w:rsid w:val="00913ED9"/>
    <w:rsid w:val="00917ED6"/>
    <w:rsid w:val="00925CE1"/>
    <w:rsid w:val="00932A87"/>
    <w:rsid w:val="00940C77"/>
    <w:rsid w:val="00942A94"/>
    <w:rsid w:val="0094460C"/>
    <w:rsid w:val="009466BB"/>
    <w:rsid w:val="00946E1C"/>
    <w:rsid w:val="0094745D"/>
    <w:rsid w:val="009474B4"/>
    <w:rsid w:val="00947C4E"/>
    <w:rsid w:val="00947ED3"/>
    <w:rsid w:val="00950A55"/>
    <w:rsid w:val="00952338"/>
    <w:rsid w:val="009541DB"/>
    <w:rsid w:val="0095449B"/>
    <w:rsid w:val="00961457"/>
    <w:rsid w:val="009632A2"/>
    <w:rsid w:val="00965637"/>
    <w:rsid w:val="00965BC6"/>
    <w:rsid w:val="0096637B"/>
    <w:rsid w:val="00966CF0"/>
    <w:rsid w:val="009743FB"/>
    <w:rsid w:val="00980851"/>
    <w:rsid w:val="00986524"/>
    <w:rsid w:val="0099328B"/>
    <w:rsid w:val="009974F0"/>
    <w:rsid w:val="00997747"/>
    <w:rsid w:val="009A345C"/>
    <w:rsid w:val="009A3AAA"/>
    <w:rsid w:val="009A52CB"/>
    <w:rsid w:val="009A6901"/>
    <w:rsid w:val="009B2A57"/>
    <w:rsid w:val="009B4126"/>
    <w:rsid w:val="009B7752"/>
    <w:rsid w:val="009C157A"/>
    <w:rsid w:val="009C3696"/>
    <w:rsid w:val="009C3E92"/>
    <w:rsid w:val="009C619A"/>
    <w:rsid w:val="009D25B8"/>
    <w:rsid w:val="009E1256"/>
    <w:rsid w:val="009E5877"/>
    <w:rsid w:val="009F3004"/>
    <w:rsid w:val="009F3676"/>
    <w:rsid w:val="009F3F4E"/>
    <w:rsid w:val="00A02E05"/>
    <w:rsid w:val="00A03431"/>
    <w:rsid w:val="00A03AFA"/>
    <w:rsid w:val="00A0520A"/>
    <w:rsid w:val="00A06CA0"/>
    <w:rsid w:val="00A0791D"/>
    <w:rsid w:val="00A106A3"/>
    <w:rsid w:val="00A11CB3"/>
    <w:rsid w:val="00A13DD3"/>
    <w:rsid w:val="00A3068A"/>
    <w:rsid w:val="00A33D55"/>
    <w:rsid w:val="00A41208"/>
    <w:rsid w:val="00A42AF7"/>
    <w:rsid w:val="00A43131"/>
    <w:rsid w:val="00A43BAF"/>
    <w:rsid w:val="00A44F13"/>
    <w:rsid w:val="00A463C1"/>
    <w:rsid w:val="00A504C0"/>
    <w:rsid w:val="00A556B1"/>
    <w:rsid w:val="00A57C87"/>
    <w:rsid w:val="00A61398"/>
    <w:rsid w:val="00A61BED"/>
    <w:rsid w:val="00A63720"/>
    <w:rsid w:val="00A645EB"/>
    <w:rsid w:val="00A647D9"/>
    <w:rsid w:val="00A67528"/>
    <w:rsid w:val="00A7005B"/>
    <w:rsid w:val="00A77995"/>
    <w:rsid w:val="00A81EFD"/>
    <w:rsid w:val="00A84E9E"/>
    <w:rsid w:val="00A85846"/>
    <w:rsid w:val="00A8611B"/>
    <w:rsid w:val="00A86ED0"/>
    <w:rsid w:val="00A87346"/>
    <w:rsid w:val="00A92835"/>
    <w:rsid w:val="00A93B21"/>
    <w:rsid w:val="00AA6530"/>
    <w:rsid w:val="00AB1CE1"/>
    <w:rsid w:val="00AB3166"/>
    <w:rsid w:val="00AB446C"/>
    <w:rsid w:val="00AB5BEC"/>
    <w:rsid w:val="00AC04E3"/>
    <w:rsid w:val="00AC14E2"/>
    <w:rsid w:val="00AD28CD"/>
    <w:rsid w:val="00AD2AA0"/>
    <w:rsid w:val="00AD2BDE"/>
    <w:rsid w:val="00AD5958"/>
    <w:rsid w:val="00AD66F7"/>
    <w:rsid w:val="00AE0935"/>
    <w:rsid w:val="00AE2E56"/>
    <w:rsid w:val="00AE4D78"/>
    <w:rsid w:val="00AF2288"/>
    <w:rsid w:val="00AF2B73"/>
    <w:rsid w:val="00B018D7"/>
    <w:rsid w:val="00B01B21"/>
    <w:rsid w:val="00B0282E"/>
    <w:rsid w:val="00B035D3"/>
    <w:rsid w:val="00B06FEA"/>
    <w:rsid w:val="00B10E7F"/>
    <w:rsid w:val="00B160CC"/>
    <w:rsid w:val="00B16D71"/>
    <w:rsid w:val="00B17369"/>
    <w:rsid w:val="00B173CA"/>
    <w:rsid w:val="00B21373"/>
    <w:rsid w:val="00B22DE1"/>
    <w:rsid w:val="00B27D25"/>
    <w:rsid w:val="00B27E58"/>
    <w:rsid w:val="00B32AF6"/>
    <w:rsid w:val="00B331DF"/>
    <w:rsid w:val="00B3777D"/>
    <w:rsid w:val="00B432BD"/>
    <w:rsid w:val="00B57B51"/>
    <w:rsid w:val="00B62160"/>
    <w:rsid w:val="00B66018"/>
    <w:rsid w:val="00B6680C"/>
    <w:rsid w:val="00B7397D"/>
    <w:rsid w:val="00B76909"/>
    <w:rsid w:val="00B774D9"/>
    <w:rsid w:val="00B82DAD"/>
    <w:rsid w:val="00B867C3"/>
    <w:rsid w:val="00B92A4F"/>
    <w:rsid w:val="00B93161"/>
    <w:rsid w:val="00B95522"/>
    <w:rsid w:val="00B97345"/>
    <w:rsid w:val="00B97460"/>
    <w:rsid w:val="00B97B49"/>
    <w:rsid w:val="00BA24A6"/>
    <w:rsid w:val="00BA6C14"/>
    <w:rsid w:val="00BA6CFF"/>
    <w:rsid w:val="00BA7B6D"/>
    <w:rsid w:val="00BB1497"/>
    <w:rsid w:val="00BB4303"/>
    <w:rsid w:val="00BB4CF7"/>
    <w:rsid w:val="00BB660D"/>
    <w:rsid w:val="00BB6640"/>
    <w:rsid w:val="00BC2B06"/>
    <w:rsid w:val="00BC4859"/>
    <w:rsid w:val="00BC6E71"/>
    <w:rsid w:val="00BD624E"/>
    <w:rsid w:val="00BD6BAF"/>
    <w:rsid w:val="00BE2886"/>
    <w:rsid w:val="00BE41F0"/>
    <w:rsid w:val="00BE67CA"/>
    <w:rsid w:val="00BF0A3B"/>
    <w:rsid w:val="00BF30FC"/>
    <w:rsid w:val="00BF50F1"/>
    <w:rsid w:val="00C0650D"/>
    <w:rsid w:val="00C06F21"/>
    <w:rsid w:val="00C07C0C"/>
    <w:rsid w:val="00C11CDB"/>
    <w:rsid w:val="00C17577"/>
    <w:rsid w:val="00C17611"/>
    <w:rsid w:val="00C1781F"/>
    <w:rsid w:val="00C178FE"/>
    <w:rsid w:val="00C22D6F"/>
    <w:rsid w:val="00C2457A"/>
    <w:rsid w:val="00C270BC"/>
    <w:rsid w:val="00C3267F"/>
    <w:rsid w:val="00C3769D"/>
    <w:rsid w:val="00C4148F"/>
    <w:rsid w:val="00C44FED"/>
    <w:rsid w:val="00C454A4"/>
    <w:rsid w:val="00C45830"/>
    <w:rsid w:val="00C54B71"/>
    <w:rsid w:val="00C55DBF"/>
    <w:rsid w:val="00C6261B"/>
    <w:rsid w:val="00C63F08"/>
    <w:rsid w:val="00C71568"/>
    <w:rsid w:val="00C766B2"/>
    <w:rsid w:val="00C77B6D"/>
    <w:rsid w:val="00C81118"/>
    <w:rsid w:val="00C81D89"/>
    <w:rsid w:val="00C951E7"/>
    <w:rsid w:val="00C97D51"/>
    <w:rsid w:val="00CA038F"/>
    <w:rsid w:val="00CA25DE"/>
    <w:rsid w:val="00CA2B07"/>
    <w:rsid w:val="00CA399C"/>
    <w:rsid w:val="00CA60A4"/>
    <w:rsid w:val="00CA7A7C"/>
    <w:rsid w:val="00CA7F8C"/>
    <w:rsid w:val="00CB5088"/>
    <w:rsid w:val="00CB5655"/>
    <w:rsid w:val="00CB706B"/>
    <w:rsid w:val="00CC2772"/>
    <w:rsid w:val="00CC27C2"/>
    <w:rsid w:val="00CC4BF9"/>
    <w:rsid w:val="00CD10FC"/>
    <w:rsid w:val="00CD57B3"/>
    <w:rsid w:val="00D00AE8"/>
    <w:rsid w:val="00D019B3"/>
    <w:rsid w:val="00D01FF9"/>
    <w:rsid w:val="00D04842"/>
    <w:rsid w:val="00D051D6"/>
    <w:rsid w:val="00D0771E"/>
    <w:rsid w:val="00D07A92"/>
    <w:rsid w:val="00D103DA"/>
    <w:rsid w:val="00D176B2"/>
    <w:rsid w:val="00D17B2A"/>
    <w:rsid w:val="00D17BED"/>
    <w:rsid w:val="00D20827"/>
    <w:rsid w:val="00D23903"/>
    <w:rsid w:val="00D2721A"/>
    <w:rsid w:val="00D30350"/>
    <w:rsid w:val="00D34975"/>
    <w:rsid w:val="00D34D4D"/>
    <w:rsid w:val="00D3620B"/>
    <w:rsid w:val="00D416E1"/>
    <w:rsid w:val="00D43D7F"/>
    <w:rsid w:val="00D50200"/>
    <w:rsid w:val="00D5048F"/>
    <w:rsid w:val="00D504ED"/>
    <w:rsid w:val="00D51978"/>
    <w:rsid w:val="00D52F0B"/>
    <w:rsid w:val="00D5480C"/>
    <w:rsid w:val="00D54C1E"/>
    <w:rsid w:val="00D55CA6"/>
    <w:rsid w:val="00D56911"/>
    <w:rsid w:val="00D62C99"/>
    <w:rsid w:val="00D67B65"/>
    <w:rsid w:val="00D711CE"/>
    <w:rsid w:val="00D73AEB"/>
    <w:rsid w:val="00D76701"/>
    <w:rsid w:val="00D80B76"/>
    <w:rsid w:val="00D81556"/>
    <w:rsid w:val="00D82D23"/>
    <w:rsid w:val="00D851ED"/>
    <w:rsid w:val="00D919BF"/>
    <w:rsid w:val="00D93701"/>
    <w:rsid w:val="00D945A2"/>
    <w:rsid w:val="00DA2F33"/>
    <w:rsid w:val="00DA4D64"/>
    <w:rsid w:val="00DB42EC"/>
    <w:rsid w:val="00DB7F9A"/>
    <w:rsid w:val="00DC00D9"/>
    <w:rsid w:val="00DC0B9E"/>
    <w:rsid w:val="00DC15B9"/>
    <w:rsid w:val="00DC3E42"/>
    <w:rsid w:val="00DC6B8B"/>
    <w:rsid w:val="00DD10E8"/>
    <w:rsid w:val="00DD541D"/>
    <w:rsid w:val="00DD7B65"/>
    <w:rsid w:val="00DE0B30"/>
    <w:rsid w:val="00DE10C1"/>
    <w:rsid w:val="00DE14C7"/>
    <w:rsid w:val="00DE2BB7"/>
    <w:rsid w:val="00DE5183"/>
    <w:rsid w:val="00DE7DCA"/>
    <w:rsid w:val="00DE7E04"/>
    <w:rsid w:val="00DF0596"/>
    <w:rsid w:val="00DF2D23"/>
    <w:rsid w:val="00DF5989"/>
    <w:rsid w:val="00DF5B62"/>
    <w:rsid w:val="00DF5E62"/>
    <w:rsid w:val="00E00D32"/>
    <w:rsid w:val="00E0445F"/>
    <w:rsid w:val="00E073FA"/>
    <w:rsid w:val="00E10EFE"/>
    <w:rsid w:val="00E14CBA"/>
    <w:rsid w:val="00E164A6"/>
    <w:rsid w:val="00E200A6"/>
    <w:rsid w:val="00E212F2"/>
    <w:rsid w:val="00E223B0"/>
    <w:rsid w:val="00E242D8"/>
    <w:rsid w:val="00E24328"/>
    <w:rsid w:val="00E33175"/>
    <w:rsid w:val="00E36A17"/>
    <w:rsid w:val="00E37094"/>
    <w:rsid w:val="00E4066A"/>
    <w:rsid w:val="00E41FD3"/>
    <w:rsid w:val="00E4299F"/>
    <w:rsid w:val="00E445B8"/>
    <w:rsid w:val="00E450EA"/>
    <w:rsid w:val="00E45D41"/>
    <w:rsid w:val="00E50D07"/>
    <w:rsid w:val="00E519AF"/>
    <w:rsid w:val="00E53C89"/>
    <w:rsid w:val="00E54558"/>
    <w:rsid w:val="00E560D7"/>
    <w:rsid w:val="00E57A82"/>
    <w:rsid w:val="00E630AE"/>
    <w:rsid w:val="00E633D9"/>
    <w:rsid w:val="00E63B8E"/>
    <w:rsid w:val="00E65726"/>
    <w:rsid w:val="00E65A98"/>
    <w:rsid w:val="00E6632A"/>
    <w:rsid w:val="00E67C99"/>
    <w:rsid w:val="00E7323F"/>
    <w:rsid w:val="00E80030"/>
    <w:rsid w:val="00E81E1C"/>
    <w:rsid w:val="00E82795"/>
    <w:rsid w:val="00E82CC0"/>
    <w:rsid w:val="00E84838"/>
    <w:rsid w:val="00E84AC9"/>
    <w:rsid w:val="00E91F53"/>
    <w:rsid w:val="00E94862"/>
    <w:rsid w:val="00EA0F54"/>
    <w:rsid w:val="00EA1F87"/>
    <w:rsid w:val="00EA2058"/>
    <w:rsid w:val="00EA221E"/>
    <w:rsid w:val="00EA2D76"/>
    <w:rsid w:val="00EA3CD8"/>
    <w:rsid w:val="00EA625F"/>
    <w:rsid w:val="00EA799C"/>
    <w:rsid w:val="00EB295A"/>
    <w:rsid w:val="00EC1B92"/>
    <w:rsid w:val="00ED25FB"/>
    <w:rsid w:val="00ED43EE"/>
    <w:rsid w:val="00ED63B7"/>
    <w:rsid w:val="00ED66DB"/>
    <w:rsid w:val="00ED6CAD"/>
    <w:rsid w:val="00EE074C"/>
    <w:rsid w:val="00EE211F"/>
    <w:rsid w:val="00EE4354"/>
    <w:rsid w:val="00EE6996"/>
    <w:rsid w:val="00EF44E6"/>
    <w:rsid w:val="00EF4D9B"/>
    <w:rsid w:val="00EF5F2D"/>
    <w:rsid w:val="00EF6885"/>
    <w:rsid w:val="00F01360"/>
    <w:rsid w:val="00F07606"/>
    <w:rsid w:val="00F101CC"/>
    <w:rsid w:val="00F10336"/>
    <w:rsid w:val="00F12D7B"/>
    <w:rsid w:val="00F14FAC"/>
    <w:rsid w:val="00F20838"/>
    <w:rsid w:val="00F23C12"/>
    <w:rsid w:val="00F24899"/>
    <w:rsid w:val="00F263A4"/>
    <w:rsid w:val="00F2679B"/>
    <w:rsid w:val="00F32DA1"/>
    <w:rsid w:val="00F33A23"/>
    <w:rsid w:val="00F413B2"/>
    <w:rsid w:val="00F41FA3"/>
    <w:rsid w:val="00F43F6A"/>
    <w:rsid w:val="00F460C9"/>
    <w:rsid w:val="00F4788E"/>
    <w:rsid w:val="00F54D58"/>
    <w:rsid w:val="00F56CE2"/>
    <w:rsid w:val="00F61306"/>
    <w:rsid w:val="00F6472B"/>
    <w:rsid w:val="00F6738A"/>
    <w:rsid w:val="00F67406"/>
    <w:rsid w:val="00F71400"/>
    <w:rsid w:val="00F76890"/>
    <w:rsid w:val="00F80C9F"/>
    <w:rsid w:val="00F91054"/>
    <w:rsid w:val="00F9200C"/>
    <w:rsid w:val="00F93BBD"/>
    <w:rsid w:val="00F96769"/>
    <w:rsid w:val="00FA067C"/>
    <w:rsid w:val="00FA1DF1"/>
    <w:rsid w:val="00FA34B4"/>
    <w:rsid w:val="00FA47EF"/>
    <w:rsid w:val="00FA51D5"/>
    <w:rsid w:val="00FB0A30"/>
    <w:rsid w:val="00FB6B4F"/>
    <w:rsid w:val="00FC12B7"/>
    <w:rsid w:val="00FD17A9"/>
    <w:rsid w:val="00FD24E4"/>
    <w:rsid w:val="00FD4420"/>
    <w:rsid w:val="00FD4763"/>
    <w:rsid w:val="00FD497B"/>
    <w:rsid w:val="00FD6631"/>
    <w:rsid w:val="00FE04BC"/>
    <w:rsid w:val="00FE2528"/>
    <w:rsid w:val="00FF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879DB8"/>
  <w15:chartTrackingRefBased/>
  <w15:docId w15:val="{35B415F5-AB91-410C-9C95-C9ACB04A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19"/>
  </w:style>
  <w:style w:type="paragraph" w:styleId="Heading1">
    <w:name w:val="heading 1"/>
    <w:basedOn w:val="Normal"/>
    <w:next w:val="Normal"/>
    <w:link w:val="Heading1Char"/>
    <w:uiPriority w:val="9"/>
    <w:qFormat/>
    <w:rsid w:val="00200825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0082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0825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D778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270B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082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0825"/>
    <w:rPr>
      <w:rFonts w:ascii="Times New Roman" w:eastAsia="Times New Roman" w:hAnsi="Times New Roman" w:cs="Times New Roman"/>
      <w:b/>
      <w:bCs/>
      <w:sz w:val="36"/>
      <w:szCs w:val="36"/>
      <w:lang w:val="en-GB" w:eastAsia="en-GB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200825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rsid w:val="00200825"/>
  </w:style>
  <w:style w:type="character" w:styleId="Emphasis">
    <w:name w:val="Emphasis"/>
    <w:uiPriority w:val="20"/>
    <w:qFormat/>
    <w:rsid w:val="00200825"/>
    <w:rPr>
      <w:i/>
      <w:iCs/>
    </w:rPr>
  </w:style>
  <w:style w:type="character" w:customStyle="1" w:styleId="ssens">
    <w:name w:val="ssens"/>
    <w:basedOn w:val="DefaultParagraphFont"/>
    <w:rsid w:val="00200825"/>
  </w:style>
  <w:style w:type="character" w:styleId="Strong">
    <w:name w:val="Strong"/>
    <w:uiPriority w:val="22"/>
    <w:qFormat/>
    <w:rsid w:val="0020082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0825"/>
    <w:pPr>
      <w:spacing w:after="0" w:line="240" w:lineRule="auto"/>
    </w:pPr>
    <w:rPr>
      <w:rFonts w:ascii="Calibri" w:eastAsia="Times New Roman" w:hAnsi="Calibri" w:cs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825"/>
    <w:rPr>
      <w:rFonts w:ascii="Calibri" w:eastAsia="Times New Roman" w:hAnsi="Calibri" w:cs="Arial"/>
      <w:sz w:val="24"/>
      <w:szCs w:val="24"/>
    </w:rPr>
  </w:style>
  <w:style w:type="character" w:customStyle="1" w:styleId="pubdatesrow">
    <w:name w:val="pubdatesrow"/>
    <w:basedOn w:val="DefaultParagraphFont"/>
    <w:rsid w:val="00200825"/>
  </w:style>
  <w:style w:type="character" w:customStyle="1" w:styleId="pubdateslbls">
    <w:name w:val="pubdateslbls"/>
    <w:basedOn w:val="DefaultParagraphFont"/>
    <w:rsid w:val="00200825"/>
  </w:style>
  <w:style w:type="paragraph" w:styleId="BalloonText">
    <w:name w:val="Balloon Text"/>
    <w:basedOn w:val="Normal"/>
    <w:link w:val="BalloonTextChar"/>
    <w:uiPriority w:val="99"/>
    <w:semiHidden/>
    <w:unhideWhenUsed/>
    <w:rsid w:val="0020082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25"/>
    <w:rPr>
      <w:rFonts w:ascii="Tahoma" w:eastAsia="Times New Roman" w:hAnsi="Tahoma" w:cs="Tahoma"/>
      <w:sz w:val="16"/>
      <w:szCs w:val="16"/>
    </w:rPr>
  </w:style>
  <w:style w:type="paragraph" w:customStyle="1" w:styleId="contrib-group">
    <w:name w:val="contrib-group"/>
    <w:basedOn w:val="Normal"/>
    <w:rsid w:val="00200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he-IL"/>
    </w:rPr>
  </w:style>
  <w:style w:type="character" w:customStyle="1" w:styleId="ui-ncbitoggler-master-text">
    <w:name w:val="ui-ncbitoggler-master-text"/>
    <w:rsid w:val="00200825"/>
  </w:style>
  <w:style w:type="character" w:customStyle="1" w:styleId="highlight">
    <w:name w:val="highlight"/>
    <w:rsid w:val="00200825"/>
  </w:style>
  <w:style w:type="paragraph" w:styleId="Title">
    <w:name w:val="Title"/>
    <w:aliases w:val="title"/>
    <w:basedOn w:val="Normal"/>
    <w:link w:val="TitleChar"/>
    <w:uiPriority w:val="10"/>
    <w:qFormat/>
    <w:rsid w:val="0020082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00825"/>
    <w:rPr>
      <w:rFonts w:ascii="Times New Roman" w:eastAsia="Calibri" w:hAnsi="Times New Roman" w:cs="Times New Roman"/>
      <w:sz w:val="24"/>
      <w:szCs w:val="24"/>
    </w:rPr>
  </w:style>
  <w:style w:type="paragraph" w:customStyle="1" w:styleId="desc">
    <w:name w:val="desc"/>
    <w:basedOn w:val="Normal"/>
    <w:rsid w:val="0020082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00825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rc">
    <w:name w:val="src"/>
    <w:rsid w:val="00200825"/>
  </w:style>
  <w:style w:type="character" w:customStyle="1" w:styleId="label">
    <w:name w:val="label"/>
    <w:rsid w:val="00200825"/>
  </w:style>
  <w:style w:type="character" w:customStyle="1" w:styleId="separator">
    <w:name w:val="separator"/>
    <w:rsid w:val="00200825"/>
  </w:style>
  <w:style w:type="character" w:customStyle="1" w:styleId="value">
    <w:name w:val="value"/>
    <w:rsid w:val="00200825"/>
  </w:style>
  <w:style w:type="character" w:customStyle="1" w:styleId="UnresolvedMention1">
    <w:name w:val="Unresolved Mention1"/>
    <w:uiPriority w:val="52"/>
    <w:rsid w:val="0020082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63"/>
    <w:qFormat/>
    <w:rsid w:val="00200825"/>
    <w:pPr>
      <w:spacing w:after="0" w:line="240" w:lineRule="auto"/>
      <w:ind w:left="720"/>
    </w:pPr>
    <w:rPr>
      <w:rFonts w:ascii="Calibri" w:eastAsia="Times New Roman" w:hAnsi="Calibri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7DC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C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CA"/>
    <w:rPr>
      <w:rFonts w:ascii="Calibri" w:eastAsia="Times New Roman" w:hAnsi="Calibri" w:cs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C5E0F"/>
    <w:rPr>
      <w:color w:val="954F72" w:themeColor="followedHyperlink"/>
      <w:u w:val="single"/>
    </w:rPr>
  </w:style>
  <w:style w:type="character" w:customStyle="1" w:styleId="epub-state">
    <w:name w:val="epub-state"/>
    <w:basedOn w:val="DefaultParagraphFont"/>
    <w:rsid w:val="005C5E0F"/>
  </w:style>
  <w:style w:type="character" w:customStyle="1" w:styleId="epub-date">
    <w:name w:val="epub-date"/>
    <w:basedOn w:val="DefaultParagraphFont"/>
    <w:rsid w:val="005C5E0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5E0F"/>
    <w:rPr>
      <w:color w:val="605E5C"/>
      <w:shd w:val="clear" w:color="auto" w:fill="E1DFDD"/>
    </w:rPr>
  </w:style>
  <w:style w:type="character" w:customStyle="1" w:styleId="bold">
    <w:name w:val="bold"/>
    <w:basedOn w:val="DefaultParagraphFont"/>
    <w:rsid w:val="00D3620B"/>
  </w:style>
  <w:style w:type="paragraph" w:styleId="NormalWeb">
    <w:name w:val="Normal (Web)"/>
    <w:basedOn w:val="Normal"/>
    <w:uiPriority w:val="99"/>
    <w:semiHidden/>
    <w:unhideWhenUsed/>
    <w:rsid w:val="00D36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remove">
    <w:name w:val="remove"/>
    <w:basedOn w:val="Normal"/>
    <w:rsid w:val="000F3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gmaildefault">
    <w:name w:val="gmail_default"/>
    <w:basedOn w:val="DefaultParagraphFont"/>
    <w:rsid w:val="000C57DB"/>
  </w:style>
  <w:style w:type="character" w:customStyle="1" w:styleId="A7">
    <w:name w:val="A7"/>
    <w:uiPriority w:val="99"/>
    <w:rsid w:val="00B95522"/>
    <w:rPr>
      <w:rFonts w:cs="Minion Pro"/>
      <w:color w:val="000000"/>
      <w:sz w:val="11"/>
      <w:szCs w:val="11"/>
    </w:rPr>
  </w:style>
  <w:style w:type="character" w:customStyle="1" w:styleId="A8">
    <w:name w:val="A8"/>
    <w:uiPriority w:val="99"/>
    <w:rsid w:val="00B95522"/>
    <w:rPr>
      <w:rFonts w:cs="Minion Pro"/>
      <w:color w:val="000000"/>
      <w:sz w:val="28"/>
      <w:szCs w:val="28"/>
    </w:rPr>
  </w:style>
  <w:style w:type="paragraph" w:customStyle="1" w:styleId="msonormal0">
    <w:name w:val="msonormal"/>
    <w:basedOn w:val="Normal"/>
    <w:rsid w:val="00BB4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BB4CF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BB4C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0">
    <w:name w:val="xl70"/>
    <w:basedOn w:val="Normal"/>
    <w:rsid w:val="00BB4CF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1">
    <w:name w:val="xl71"/>
    <w:basedOn w:val="Normal"/>
    <w:rsid w:val="00BB4CF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2">
    <w:name w:val="xl72"/>
    <w:basedOn w:val="Normal"/>
    <w:rsid w:val="00BB4CF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3">
    <w:name w:val="xl73"/>
    <w:basedOn w:val="Normal"/>
    <w:rsid w:val="00BB4CF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4">
    <w:name w:val="xl74"/>
    <w:basedOn w:val="Normal"/>
    <w:rsid w:val="00BB4CF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75">
    <w:name w:val="xl75"/>
    <w:basedOn w:val="Normal"/>
    <w:rsid w:val="00BB4CF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76">
    <w:name w:val="xl76"/>
    <w:basedOn w:val="Normal"/>
    <w:rsid w:val="00BB4CF7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77">
    <w:name w:val="xl77"/>
    <w:basedOn w:val="Normal"/>
    <w:rsid w:val="00BB4CF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78">
    <w:name w:val="xl78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79">
    <w:name w:val="xl79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0">
    <w:name w:val="xl80"/>
    <w:basedOn w:val="Normal"/>
    <w:rsid w:val="00BB4CF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1">
    <w:name w:val="xl81"/>
    <w:basedOn w:val="Normal"/>
    <w:rsid w:val="00BB4CF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82">
    <w:name w:val="xl82"/>
    <w:basedOn w:val="Normal"/>
    <w:rsid w:val="00BB4C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3">
    <w:name w:val="xl83"/>
    <w:basedOn w:val="Normal"/>
    <w:rsid w:val="00BB4C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4">
    <w:name w:val="xl84"/>
    <w:basedOn w:val="Normal"/>
    <w:rsid w:val="00BB4CF7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5">
    <w:name w:val="xl85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44"/>
      <w:szCs w:val="44"/>
      <w:lang w:eastAsia="en-ZA"/>
    </w:rPr>
  </w:style>
  <w:style w:type="paragraph" w:customStyle="1" w:styleId="xl86">
    <w:name w:val="xl86"/>
    <w:basedOn w:val="Normal"/>
    <w:rsid w:val="00BB4CF7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44"/>
      <w:szCs w:val="44"/>
      <w:lang w:eastAsia="en-ZA"/>
    </w:rPr>
  </w:style>
  <w:style w:type="paragraph" w:customStyle="1" w:styleId="xl87">
    <w:name w:val="xl87"/>
    <w:basedOn w:val="Normal"/>
    <w:rsid w:val="00BB4CF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44"/>
      <w:szCs w:val="44"/>
      <w:lang w:eastAsia="en-ZA"/>
    </w:rPr>
  </w:style>
  <w:style w:type="table" w:styleId="TableGrid">
    <w:name w:val="Table Grid"/>
    <w:basedOn w:val="TableNormal"/>
    <w:uiPriority w:val="39"/>
    <w:rsid w:val="00BB4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602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0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04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9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721063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74309">
          <w:marLeft w:val="24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3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5" w:color="C0C0C0"/>
            <w:right w:val="none" w:sz="0" w:space="0" w:color="auto"/>
          </w:divBdr>
          <w:divsChild>
            <w:div w:id="812327870">
              <w:marLeft w:val="4523"/>
              <w:marRight w:val="452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0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42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0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184AC-D123-444F-B61D-44755BB86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6</TotalTime>
  <Pages>4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vulescu</dc:creator>
  <cp:keywords/>
  <dc:description/>
  <cp:lastModifiedBy>Dana Savulescu</cp:lastModifiedBy>
  <cp:revision>80</cp:revision>
  <dcterms:created xsi:type="dcterms:W3CDTF">2019-11-06T12:32:00Z</dcterms:created>
  <dcterms:modified xsi:type="dcterms:W3CDTF">2020-02-18T08:27:00Z</dcterms:modified>
</cp:coreProperties>
</file>